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77C3B" w14:textId="1737E937" w:rsidR="006B418C" w:rsidRPr="009439BF" w:rsidRDefault="006B418C">
      <w:pPr>
        <w:rPr>
          <w:rFonts w:ascii="Arial" w:hAnsi="Arial" w:cs="Arial"/>
          <w:u w:val="single"/>
        </w:rPr>
      </w:pPr>
      <w:r w:rsidRPr="009439BF">
        <w:rPr>
          <w:rFonts w:ascii="Arial" w:hAnsi="Arial" w:cs="Arial"/>
          <w:u w:val="single"/>
        </w:rPr>
        <w:t>Supplementary material</w:t>
      </w:r>
      <w:r w:rsidR="009439BF" w:rsidRPr="009439BF">
        <w:rPr>
          <w:rFonts w:ascii="Arial" w:hAnsi="Arial" w:cs="Arial"/>
          <w:u w:val="single"/>
        </w:rPr>
        <w:t>:</w:t>
      </w:r>
    </w:p>
    <w:p w14:paraId="4D601EC3" w14:textId="5BF0C04E" w:rsidR="009439BF" w:rsidRDefault="009439BF">
      <w:pPr>
        <w:rPr>
          <w:rFonts w:ascii="Arial" w:hAnsi="Arial" w:cs="Arial"/>
        </w:rPr>
      </w:pPr>
      <w:r w:rsidRPr="009439BF">
        <w:rPr>
          <w:rFonts w:ascii="Arial" w:hAnsi="Arial" w:cs="Arial"/>
          <w:b/>
          <w:bCs/>
        </w:rPr>
        <w:t>Table S1</w:t>
      </w:r>
      <w:r>
        <w:rPr>
          <w:rFonts w:ascii="Arial" w:hAnsi="Arial" w:cs="Arial"/>
        </w:rPr>
        <w:t xml:space="preserve"> Kruskal-Wallis tests of the significance in difference in behaviour </w:t>
      </w:r>
      <w:r w:rsidRPr="000F012E">
        <w:rPr>
          <w:rFonts w:ascii="Arial" w:hAnsi="Arial" w:cs="Arial"/>
          <w:sz w:val="20"/>
          <w:szCs w:val="20"/>
        </w:rPr>
        <w:t xml:space="preserve">(feeding, moving, moving leaf, cleaning, stationary and </w:t>
      </w:r>
      <w:proofErr w:type="spellStart"/>
      <w:r w:rsidRPr="000F012E">
        <w:rPr>
          <w:rFonts w:ascii="Arial" w:hAnsi="Arial" w:cs="Arial"/>
          <w:sz w:val="20"/>
          <w:szCs w:val="20"/>
        </w:rPr>
        <w:t>antennating</w:t>
      </w:r>
      <w:proofErr w:type="spellEnd"/>
      <w:r w:rsidRPr="000F012E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</w:rPr>
        <w:t xml:space="preserve">, time spent in zone, number of eggs eaten, velocity and distance travelled for </w:t>
      </w:r>
      <w:r w:rsidRPr="009439BF">
        <w:rPr>
          <w:rFonts w:ascii="Arial" w:hAnsi="Arial" w:cs="Arial"/>
          <w:i/>
          <w:iCs/>
        </w:rPr>
        <w:t xml:space="preserve">A. </w:t>
      </w:r>
      <w:proofErr w:type="spellStart"/>
      <w:r w:rsidRPr="009439BF">
        <w:rPr>
          <w:rFonts w:ascii="Arial" w:hAnsi="Arial" w:cs="Arial"/>
          <w:i/>
          <w:iCs/>
        </w:rPr>
        <w:t>nemoralis</w:t>
      </w:r>
      <w:proofErr w:type="spellEnd"/>
      <w:r>
        <w:rPr>
          <w:rFonts w:ascii="Arial" w:hAnsi="Arial" w:cs="Arial"/>
        </w:rPr>
        <w:t xml:space="preserve"> depending on batch numb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937"/>
        <w:gridCol w:w="2195"/>
        <w:gridCol w:w="2195"/>
      </w:tblGrid>
      <w:tr w:rsidR="009439BF" w14:paraId="275BD3E1" w14:textId="77777777" w:rsidTr="009439BF">
        <w:tc>
          <w:tcPr>
            <w:tcW w:w="2689" w:type="dxa"/>
          </w:tcPr>
          <w:p w14:paraId="71C17503" w14:textId="3DC43BC5" w:rsidR="009439BF" w:rsidRDefault="009439B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bservation/behaviour</w:t>
            </w:r>
          </w:p>
        </w:tc>
        <w:tc>
          <w:tcPr>
            <w:tcW w:w="1937" w:type="dxa"/>
          </w:tcPr>
          <w:p w14:paraId="25B2D712" w14:textId="6EC09AF5" w:rsidR="009439BF" w:rsidRDefault="009439B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f</w:t>
            </w:r>
            <w:proofErr w:type="spellEnd"/>
          </w:p>
        </w:tc>
        <w:tc>
          <w:tcPr>
            <w:tcW w:w="2195" w:type="dxa"/>
          </w:tcPr>
          <w:p w14:paraId="58F1A56E" w14:textId="5AF56FB9" w:rsidR="009439BF" w:rsidRDefault="009439BF">
            <w:pPr>
              <w:rPr>
                <w:rFonts w:ascii="Arial" w:hAnsi="Arial" w:cs="Arial"/>
              </w:rPr>
            </w:pPr>
            <w:r w:rsidRPr="00606879">
              <w:rPr>
                <w:rFonts w:ascii="Arial" w:hAnsi="Arial" w:cs="Arial"/>
              </w:rPr>
              <w:t>χ</w:t>
            </w:r>
            <w:r w:rsidRPr="00606879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195" w:type="dxa"/>
          </w:tcPr>
          <w:p w14:paraId="49644946" w14:textId="126B52EF" w:rsidR="009439BF" w:rsidRDefault="009439B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</w:tr>
      <w:tr w:rsidR="009439BF" w14:paraId="525255BF" w14:textId="77777777" w:rsidTr="009439BF">
        <w:tc>
          <w:tcPr>
            <w:tcW w:w="2689" w:type="dxa"/>
          </w:tcPr>
          <w:p w14:paraId="08DC233A" w14:textId="5734BCBE" w:rsidR="009439BF" w:rsidRDefault="009439B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eding</w:t>
            </w:r>
          </w:p>
        </w:tc>
        <w:tc>
          <w:tcPr>
            <w:tcW w:w="1937" w:type="dxa"/>
          </w:tcPr>
          <w:p w14:paraId="00401C4D" w14:textId="5DFE94CC" w:rsidR="009439BF" w:rsidRDefault="00656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195" w:type="dxa"/>
          </w:tcPr>
          <w:p w14:paraId="368A5A3D" w14:textId="057E6BEA" w:rsidR="009439BF" w:rsidRDefault="00656F3E">
            <w:pPr>
              <w:rPr>
                <w:rFonts w:ascii="Arial" w:hAnsi="Arial" w:cs="Arial"/>
              </w:rPr>
            </w:pPr>
            <w:r w:rsidRPr="00656F3E">
              <w:rPr>
                <w:rFonts w:ascii="Arial" w:hAnsi="Arial" w:cs="Arial"/>
              </w:rPr>
              <w:t>5.96</w:t>
            </w:r>
          </w:p>
        </w:tc>
        <w:tc>
          <w:tcPr>
            <w:tcW w:w="2195" w:type="dxa"/>
          </w:tcPr>
          <w:p w14:paraId="74B4ACB3" w14:textId="459E2430" w:rsidR="009439BF" w:rsidRDefault="00656F3E">
            <w:pPr>
              <w:rPr>
                <w:rFonts w:ascii="Arial" w:hAnsi="Arial" w:cs="Arial"/>
              </w:rPr>
            </w:pPr>
            <w:r w:rsidRPr="00656F3E">
              <w:rPr>
                <w:rFonts w:ascii="Arial" w:hAnsi="Arial" w:cs="Arial"/>
              </w:rPr>
              <w:t>0.201</w:t>
            </w:r>
          </w:p>
        </w:tc>
      </w:tr>
      <w:tr w:rsidR="009439BF" w14:paraId="02DDEE19" w14:textId="77777777" w:rsidTr="009439BF">
        <w:tc>
          <w:tcPr>
            <w:tcW w:w="2689" w:type="dxa"/>
          </w:tcPr>
          <w:p w14:paraId="3BB07101" w14:textId="4816D750" w:rsidR="009439BF" w:rsidRDefault="009439B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eaning</w:t>
            </w:r>
          </w:p>
        </w:tc>
        <w:tc>
          <w:tcPr>
            <w:tcW w:w="1937" w:type="dxa"/>
          </w:tcPr>
          <w:p w14:paraId="7AEC0D6C" w14:textId="3E169C4B" w:rsidR="009439BF" w:rsidRDefault="000E46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195" w:type="dxa"/>
          </w:tcPr>
          <w:p w14:paraId="4CCBF52D" w14:textId="4A7E3930" w:rsidR="009439BF" w:rsidRDefault="000E4645">
            <w:pPr>
              <w:rPr>
                <w:rFonts w:ascii="Arial" w:hAnsi="Arial" w:cs="Arial"/>
              </w:rPr>
            </w:pPr>
            <w:r w:rsidRPr="000E4645">
              <w:rPr>
                <w:rFonts w:ascii="Arial" w:hAnsi="Arial" w:cs="Arial"/>
              </w:rPr>
              <w:t>10.39</w:t>
            </w:r>
          </w:p>
        </w:tc>
        <w:tc>
          <w:tcPr>
            <w:tcW w:w="2195" w:type="dxa"/>
          </w:tcPr>
          <w:p w14:paraId="47898C73" w14:textId="53CD90D2" w:rsidR="009439BF" w:rsidRDefault="000E4645">
            <w:pPr>
              <w:rPr>
                <w:rFonts w:ascii="Arial" w:hAnsi="Arial" w:cs="Arial"/>
              </w:rPr>
            </w:pPr>
            <w:r w:rsidRPr="000E4645">
              <w:rPr>
                <w:rFonts w:ascii="Arial" w:hAnsi="Arial" w:cs="Arial"/>
              </w:rPr>
              <w:t>0.0342</w:t>
            </w:r>
          </w:p>
        </w:tc>
      </w:tr>
      <w:tr w:rsidR="009439BF" w14:paraId="4D53601C" w14:textId="77777777" w:rsidTr="009439BF">
        <w:tc>
          <w:tcPr>
            <w:tcW w:w="2689" w:type="dxa"/>
          </w:tcPr>
          <w:p w14:paraId="1703F227" w14:textId="1D89294C" w:rsidR="009439BF" w:rsidRDefault="009439B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</w:t>
            </w:r>
            <w:r w:rsidRPr="000F012E">
              <w:rPr>
                <w:rFonts w:ascii="Arial" w:hAnsi="Arial" w:cs="Arial"/>
                <w:sz w:val="20"/>
                <w:szCs w:val="20"/>
              </w:rPr>
              <w:t>ntennating</w:t>
            </w:r>
            <w:proofErr w:type="spellEnd"/>
          </w:p>
        </w:tc>
        <w:tc>
          <w:tcPr>
            <w:tcW w:w="1937" w:type="dxa"/>
          </w:tcPr>
          <w:p w14:paraId="0D6D7713" w14:textId="238EF340" w:rsidR="009439BF" w:rsidRDefault="000E46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195" w:type="dxa"/>
          </w:tcPr>
          <w:p w14:paraId="3B7DC129" w14:textId="57CE61E8" w:rsidR="009439BF" w:rsidRDefault="000E46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48</w:t>
            </w:r>
          </w:p>
        </w:tc>
        <w:tc>
          <w:tcPr>
            <w:tcW w:w="2195" w:type="dxa"/>
          </w:tcPr>
          <w:p w14:paraId="626810A4" w14:textId="0F913B0C" w:rsidR="009439BF" w:rsidRDefault="000E4645">
            <w:pPr>
              <w:rPr>
                <w:rFonts w:ascii="Arial" w:hAnsi="Arial" w:cs="Arial"/>
              </w:rPr>
            </w:pPr>
            <w:r w:rsidRPr="000E4645">
              <w:rPr>
                <w:rFonts w:ascii="Arial" w:hAnsi="Arial" w:cs="Arial"/>
              </w:rPr>
              <w:t>0.0755</w:t>
            </w:r>
          </w:p>
        </w:tc>
      </w:tr>
      <w:tr w:rsidR="00656F3E" w14:paraId="6F3366E5" w14:textId="77777777" w:rsidTr="009439BF">
        <w:tc>
          <w:tcPr>
            <w:tcW w:w="2689" w:type="dxa"/>
          </w:tcPr>
          <w:p w14:paraId="129AE7AB" w14:textId="6B12E483" w:rsidR="00656F3E" w:rsidRDefault="00656F3E" w:rsidP="00656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0F012E">
              <w:rPr>
                <w:rFonts w:ascii="Arial" w:hAnsi="Arial" w:cs="Arial"/>
                <w:sz w:val="20"/>
                <w:szCs w:val="20"/>
              </w:rPr>
              <w:t>oving</w:t>
            </w:r>
          </w:p>
        </w:tc>
        <w:tc>
          <w:tcPr>
            <w:tcW w:w="1937" w:type="dxa"/>
          </w:tcPr>
          <w:p w14:paraId="5BB64843" w14:textId="313630E1" w:rsidR="00656F3E" w:rsidRDefault="00656F3E" w:rsidP="00656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195" w:type="dxa"/>
          </w:tcPr>
          <w:p w14:paraId="7AFF1491" w14:textId="06FDFB4A" w:rsidR="00656F3E" w:rsidRDefault="00656F3E" w:rsidP="00656F3E">
            <w:pPr>
              <w:rPr>
                <w:rFonts w:ascii="Arial" w:hAnsi="Arial" w:cs="Arial"/>
              </w:rPr>
            </w:pPr>
            <w:r w:rsidRPr="00656F3E">
              <w:rPr>
                <w:rFonts w:ascii="Arial" w:hAnsi="Arial" w:cs="Arial"/>
              </w:rPr>
              <w:t>9.3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2195" w:type="dxa"/>
          </w:tcPr>
          <w:p w14:paraId="26C503E6" w14:textId="589DE74D" w:rsidR="00656F3E" w:rsidRDefault="00656F3E" w:rsidP="00656F3E">
            <w:pPr>
              <w:rPr>
                <w:rFonts w:ascii="Arial" w:hAnsi="Arial" w:cs="Arial"/>
              </w:rPr>
            </w:pPr>
            <w:r w:rsidRPr="00656F3E">
              <w:rPr>
                <w:rFonts w:ascii="Arial" w:hAnsi="Arial" w:cs="Arial"/>
              </w:rPr>
              <w:t>0.052</w:t>
            </w:r>
            <w:r>
              <w:rPr>
                <w:rFonts w:ascii="Arial" w:hAnsi="Arial" w:cs="Arial"/>
              </w:rPr>
              <w:t>2</w:t>
            </w:r>
          </w:p>
        </w:tc>
      </w:tr>
      <w:tr w:rsidR="00656F3E" w14:paraId="3A4F2012" w14:textId="77777777" w:rsidTr="009439BF">
        <w:tc>
          <w:tcPr>
            <w:tcW w:w="2689" w:type="dxa"/>
          </w:tcPr>
          <w:p w14:paraId="0B16859B" w14:textId="32DB40D6" w:rsidR="00656F3E" w:rsidRDefault="00656F3E" w:rsidP="00656F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9439BF">
              <w:rPr>
                <w:rFonts w:ascii="Arial" w:hAnsi="Arial" w:cs="Arial"/>
                <w:sz w:val="20"/>
                <w:szCs w:val="20"/>
              </w:rPr>
              <w:t>oving leaf</w:t>
            </w:r>
          </w:p>
        </w:tc>
        <w:tc>
          <w:tcPr>
            <w:tcW w:w="1937" w:type="dxa"/>
          </w:tcPr>
          <w:p w14:paraId="7A1033FE" w14:textId="380F7988" w:rsidR="00656F3E" w:rsidRDefault="00656F3E" w:rsidP="00656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195" w:type="dxa"/>
          </w:tcPr>
          <w:p w14:paraId="5AA78950" w14:textId="5951E201" w:rsidR="00656F3E" w:rsidRDefault="00656F3E" w:rsidP="00656F3E">
            <w:pPr>
              <w:rPr>
                <w:rFonts w:ascii="Arial" w:hAnsi="Arial" w:cs="Arial"/>
              </w:rPr>
            </w:pPr>
            <w:r w:rsidRPr="00656F3E">
              <w:rPr>
                <w:rFonts w:ascii="Arial" w:hAnsi="Arial" w:cs="Arial"/>
              </w:rPr>
              <w:t>6.4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2195" w:type="dxa"/>
          </w:tcPr>
          <w:p w14:paraId="684BAD95" w14:textId="12509276" w:rsidR="00656F3E" w:rsidRDefault="00656F3E" w:rsidP="00656F3E">
            <w:pPr>
              <w:rPr>
                <w:rFonts w:ascii="Arial" w:hAnsi="Arial" w:cs="Arial"/>
              </w:rPr>
            </w:pPr>
            <w:r w:rsidRPr="00656F3E">
              <w:rPr>
                <w:rFonts w:ascii="Arial" w:hAnsi="Arial" w:cs="Arial"/>
              </w:rPr>
              <w:t>0.166</w:t>
            </w:r>
          </w:p>
        </w:tc>
      </w:tr>
      <w:tr w:rsidR="00656F3E" w14:paraId="0B9D61CA" w14:textId="77777777" w:rsidTr="009439BF">
        <w:tc>
          <w:tcPr>
            <w:tcW w:w="2689" w:type="dxa"/>
          </w:tcPr>
          <w:p w14:paraId="182E1EA5" w14:textId="63B989B9" w:rsidR="00656F3E" w:rsidRDefault="00656F3E" w:rsidP="00656F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locity</w:t>
            </w:r>
          </w:p>
        </w:tc>
        <w:tc>
          <w:tcPr>
            <w:tcW w:w="1937" w:type="dxa"/>
          </w:tcPr>
          <w:p w14:paraId="3C5A53D0" w14:textId="72045D98" w:rsidR="00656F3E" w:rsidRDefault="00656F3E" w:rsidP="00656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195" w:type="dxa"/>
          </w:tcPr>
          <w:p w14:paraId="704E18DD" w14:textId="6146BE6E" w:rsidR="00656F3E" w:rsidRDefault="00656F3E" w:rsidP="00656F3E">
            <w:pPr>
              <w:rPr>
                <w:rFonts w:ascii="Arial" w:hAnsi="Arial" w:cs="Arial"/>
              </w:rPr>
            </w:pPr>
            <w:r w:rsidRPr="00656F3E">
              <w:rPr>
                <w:rFonts w:ascii="Arial" w:hAnsi="Arial" w:cs="Arial"/>
              </w:rPr>
              <w:t>4.33</w:t>
            </w:r>
          </w:p>
        </w:tc>
        <w:tc>
          <w:tcPr>
            <w:tcW w:w="2195" w:type="dxa"/>
          </w:tcPr>
          <w:p w14:paraId="7F1CB6CA" w14:textId="79755E51" w:rsidR="00656F3E" w:rsidRDefault="00656F3E" w:rsidP="00656F3E">
            <w:pPr>
              <w:rPr>
                <w:rFonts w:ascii="Arial" w:hAnsi="Arial" w:cs="Arial"/>
              </w:rPr>
            </w:pPr>
            <w:r w:rsidRPr="00656F3E">
              <w:rPr>
                <w:rFonts w:ascii="Arial" w:hAnsi="Arial" w:cs="Arial"/>
              </w:rPr>
              <w:t>0.362</w:t>
            </w:r>
          </w:p>
        </w:tc>
      </w:tr>
      <w:tr w:rsidR="00656F3E" w14:paraId="66CCBF4E" w14:textId="77777777" w:rsidTr="009439BF">
        <w:tc>
          <w:tcPr>
            <w:tcW w:w="2689" w:type="dxa"/>
          </w:tcPr>
          <w:p w14:paraId="3631E07D" w14:textId="7B8B8ED3" w:rsidR="00656F3E" w:rsidRDefault="00656F3E" w:rsidP="00656F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tance travelled</w:t>
            </w:r>
          </w:p>
        </w:tc>
        <w:tc>
          <w:tcPr>
            <w:tcW w:w="1937" w:type="dxa"/>
          </w:tcPr>
          <w:p w14:paraId="327DE118" w14:textId="61017F1C" w:rsidR="00656F3E" w:rsidRDefault="00656F3E" w:rsidP="00656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195" w:type="dxa"/>
          </w:tcPr>
          <w:p w14:paraId="22312CB6" w14:textId="4EAE0EED" w:rsidR="00656F3E" w:rsidRDefault="00656F3E" w:rsidP="00656F3E">
            <w:pPr>
              <w:rPr>
                <w:rFonts w:ascii="Arial" w:hAnsi="Arial" w:cs="Arial"/>
              </w:rPr>
            </w:pPr>
            <w:r w:rsidRPr="00656F3E">
              <w:rPr>
                <w:rFonts w:ascii="Arial" w:hAnsi="Arial" w:cs="Arial"/>
              </w:rPr>
              <w:t>4.49</w:t>
            </w:r>
          </w:p>
        </w:tc>
        <w:tc>
          <w:tcPr>
            <w:tcW w:w="2195" w:type="dxa"/>
          </w:tcPr>
          <w:p w14:paraId="538D1789" w14:textId="44BB5039" w:rsidR="00656F3E" w:rsidRDefault="00656F3E" w:rsidP="00656F3E">
            <w:pPr>
              <w:rPr>
                <w:rFonts w:ascii="Arial" w:hAnsi="Arial" w:cs="Arial"/>
              </w:rPr>
            </w:pPr>
            <w:r w:rsidRPr="00656F3E">
              <w:rPr>
                <w:rFonts w:ascii="Arial" w:hAnsi="Arial" w:cs="Arial"/>
              </w:rPr>
              <w:t>0.343</w:t>
            </w:r>
          </w:p>
        </w:tc>
      </w:tr>
      <w:tr w:rsidR="00656F3E" w14:paraId="20ADFBDF" w14:textId="77777777" w:rsidTr="009439BF">
        <w:tc>
          <w:tcPr>
            <w:tcW w:w="2689" w:type="dxa"/>
          </w:tcPr>
          <w:p w14:paraId="51AE64A3" w14:textId="055AEB29" w:rsidR="00656F3E" w:rsidRDefault="00656F3E" w:rsidP="00656F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spent in Centre zone</w:t>
            </w:r>
          </w:p>
        </w:tc>
        <w:tc>
          <w:tcPr>
            <w:tcW w:w="1937" w:type="dxa"/>
          </w:tcPr>
          <w:p w14:paraId="2A579E5A" w14:textId="32F73BAA" w:rsidR="00656F3E" w:rsidRDefault="00656F3E" w:rsidP="00656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195" w:type="dxa"/>
          </w:tcPr>
          <w:p w14:paraId="7E62B410" w14:textId="38BC82EB" w:rsidR="00656F3E" w:rsidRDefault="00656F3E" w:rsidP="00656F3E">
            <w:pPr>
              <w:rPr>
                <w:rFonts w:ascii="Arial" w:hAnsi="Arial" w:cs="Arial"/>
              </w:rPr>
            </w:pPr>
            <w:r w:rsidRPr="00656F3E">
              <w:rPr>
                <w:rFonts w:ascii="Arial" w:hAnsi="Arial" w:cs="Arial"/>
              </w:rPr>
              <w:t>5.62</w:t>
            </w:r>
          </w:p>
        </w:tc>
        <w:tc>
          <w:tcPr>
            <w:tcW w:w="2195" w:type="dxa"/>
          </w:tcPr>
          <w:p w14:paraId="2BA2D40F" w14:textId="3CFAE6DE" w:rsidR="00656F3E" w:rsidRDefault="00656F3E" w:rsidP="00656F3E">
            <w:pPr>
              <w:rPr>
                <w:rFonts w:ascii="Arial" w:hAnsi="Arial" w:cs="Arial"/>
              </w:rPr>
            </w:pPr>
            <w:r w:rsidRPr="00656F3E">
              <w:rPr>
                <w:rFonts w:ascii="Arial" w:hAnsi="Arial" w:cs="Arial"/>
              </w:rPr>
              <w:t>0.229</w:t>
            </w:r>
          </w:p>
        </w:tc>
      </w:tr>
    </w:tbl>
    <w:p w14:paraId="4FB1C51C" w14:textId="77777777" w:rsidR="009439BF" w:rsidRPr="009439BF" w:rsidRDefault="009439BF">
      <w:pPr>
        <w:rPr>
          <w:rFonts w:ascii="Arial" w:hAnsi="Arial" w:cs="Arial"/>
        </w:rPr>
      </w:pPr>
    </w:p>
    <w:p w14:paraId="52B21836" w14:textId="38D8BB5D" w:rsidR="006B418C" w:rsidRPr="009439BF" w:rsidRDefault="006B418C">
      <w:pPr>
        <w:rPr>
          <w:rFonts w:ascii="Arial" w:hAnsi="Arial" w:cs="Arial"/>
        </w:rPr>
      </w:pPr>
      <w:r w:rsidRPr="009439BF">
        <w:rPr>
          <w:rFonts w:ascii="Arial" w:hAnsi="Arial" w:cs="Arial"/>
          <w:b/>
          <w:bCs/>
        </w:rPr>
        <w:t>Table S2</w:t>
      </w:r>
      <w:r w:rsidRPr="009439BF">
        <w:rPr>
          <w:rFonts w:ascii="Arial" w:hAnsi="Arial" w:cs="Arial"/>
        </w:rPr>
        <w:t xml:space="preserve"> The July-August</w:t>
      </w:r>
      <w:r w:rsidR="008167C4" w:rsidRPr="009439BF">
        <w:rPr>
          <w:rFonts w:ascii="Arial" w:hAnsi="Arial" w:cs="Arial"/>
        </w:rPr>
        <w:t xml:space="preserve"> mean</w:t>
      </w:r>
      <w:r w:rsidRPr="009439BF">
        <w:rPr>
          <w:rFonts w:ascii="Arial" w:hAnsi="Arial" w:cs="Arial"/>
        </w:rPr>
        <w:t xml:space="preserve"> temperature predicted for the RCP 4.5 and RCP 8.5</w:t>
      </w:r>
      <w:r w:rsidR="008167C4" w:rsidRPr="009439BF">
        <w:rPr>
          <w:rFonts w:ascii="Arial" w:hAnsi="Arial" w:cs="Arial"/>
        </w:rPr>
        <w:t xml:space="preserve"> emissions scenarios in 2080</w:t>
      </w:r>
      <w:r w:rsidR="00C84C72" w:rsidRPr="009439BF">
        <w:rPr>
          <w:rFonts w:ascii="Arial" w:hAnsi="Arial" w:cs="Arial"/>
        </w:rPr>
        <w:t xml:space="preserve"> (</w:t>
      </w:r>
      <w:r w:rsidR="00751B5F" w:rsidRPr="009439BF">
        <w:rPr>
          <w:rFonts w:ascii="Arial" w:hAnsi="Arial" w:cs="Arial"/>
        </w:rPr>
        <w:t>±SD)</w:t>
      </w:r>
      <w:r w:rsidR="008167C4" w:rsidRPr="009439BF">
        <w:rPr>
          <w:rFonts w:ascii="Arial" w:hAnsi="Arial" w:cs="Arial"/>
        </w:rPr>
        <w:t xml:space="preserve">, as well as the current July-August mean temperature (1990-2020). Also shown </w:t>
      </w:r>
      <w:r w:rsidR="00C84C72" w:rsidRPr="009439BF">
        <w:rPr>
          <w:rFonts w:ascii="Arial" w:hAnsi="Arial" w:cs="Arial"/>
        </w:rPr>
        <w:t xml:space="preserve">are </w:t>
      </w:r>
      <w:r w:rsidR="008167C4" w:rsidRPr="009439BF">
        <w:rPr>
          <w:rFonts w:ascii="Arial" w:hAnsi="Arial" w:cs="Arial"/>
        </w:rPr>
        <w:t>the scenarios rounded to the nearest degree and the temperature/ relative humidity recorded in each of the controlled temperature cabinets during the study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129"/>
        <w:gridCol w:w="1985"/>
        <w:gridCol w:w="1984"/>
        <w:gridCol w:w="2114"/>
        <w:gridCol w:w="2422"/>
      </w:tblGrid>
      <w:tr w:rsidR="006B418C" w:rsidRPr="009439BF" w14:paraId="59A04092" w14:textId="77777777" w:rsidTr="006B418C">
        <w:tc>
          <w:tcPr>
            <w:tcW w:w="1129" w:type="dxa"/>
          </w:tcPr>
          <w:p w14:paraId="55082CCA" w14:textId="34F40B31" w:rsidR="006B418C" w:rsidRPr="009439BF" w:rsidRDefault="006B418C">
            <w:pPr>
              <w:rPr>
                <w:rFonts w:ascii="Arial" w:hAnsi="Arial" w:cs="Arial"/>
              </w:rPr>
            </w:pPr>
            <w:r w:rsidRPr="009439BF">
              <w:rPr>
                <w:rFonts w:ascii="Arial" w:hAnsi="Arial" w:cs="Arial"/>
              </w:rPr>
              <w:t>Scenario</w:t>
            </w:r>
          </w:p>
        </w:tc>
        <w:tc>
          <w:tcPr>
            <w:tcW w:w="1985" w:type="dxa"/>
          </w:tcPr>
          <w:p w14:paraId="35AB1BD2" w14:textId="15CCA7CF" w:rsidR="006B418C" w:rsidRPr="009439BF" w:rsidRDefault="006B418C">
            <w:pPr>
              <w:rPr>
                <w:rFonts w:ascii="Arial" w:hAnsi="Arial" w:cs="Arial"/>
              </w:rPr>
            </w:pPr>
            <w:r w:rsidRPr="009439BF">
              <w:rPr>
                <w:rFonts w:ascii="Arial" w:hAnsi="Arial" w:cs="Arial"/>
              </w:rPr>
              <w:t>Temp Scenario (˚C)</w:t>
            </w:r>
          </w:p>
        </w:tc>
        <w:tc>
          <w:tcPr>
            <w:tcW w:w="1984" w:type="dxa"/>
          </w:tcPr>
          <w:p w14:paraId="00572A59" w14:textId="2A89C700" w:rsidR="006B418C" w:rsidRPr="009439BF" w:rsidRDefault="006B418C">
            <w:pPr>
              <w:rPr>
                <w:rFonts w:ascii="Arial" w:hAnsi="Arial" w:cs="Arial"/>
              </w:rPr>
            </w:pPr>
            <w:r w:rsidRPr="009439BF">
              <w:rPr>
                <w:rFonts w:ascii="Arial" w:hAnsi="Arial" w:cs="Arial"/>
              </w:rPr>
              <w:t>Temp rounded (˚C)</w:t>
            </w:r>
          </w:p>
        </w:tc>
        <w:tc>
          <w:tcPr>
            <w:tcW w:w="2114" w:type="dxa"/>
          </w:tcPr>
          <w:p w14:paraId="2B0050C1" w14:textId="5D6A1DE1" w:rsidR="006B418C" w:rsidRPr="009439BF" w:rsidRDefault="006B418C">
            <w:pPr>
              <w:rPr>
                <w:rFonts w:ascii="Arial" w:hAnsi="Arial" w:cs="Arial"/>
              </w:rPr>
            </w:pPr>
            <w:r w:rsidRPr="009439BF">
              <w:rPr>
                <w:rFonts w:ascii="Arial" w:hAnsi="Arial" w:cs="Arial"/>
              </w:rPr>
              <w:t>Temp recorded (˚C)</w:t>
            </w:r>
          </w:p>
        </w:tc>
        <w:tc>
          <w:tcPr>
            <w:tcW w:w="2422" w:type="dxa"/>
          </w:tcPr>
          <w:p w14:paraId="4626CD56" w14:textId="5FFEC8BA" w:rsidR="006B418C" w:rsidRPr="009439BF" w:rsidRDefault="006B418C">
            <w:pPr>
              <w:rPr>
                <w:rFonts w:ascii="Arial" w:hAnsi="Arial" w:cs="Arial"/>
              </w:rPr>
            </w:pPr>
            <w:r w:rsidRPr="009439BF">
              <w:rPr>
                <w:rFonts w:ascii="Arial" w:hAnsi="Arial" w:cs="Arial"/>
              </w:rPr>
              <w:t>Humidity recorded (RH)</w:t>
            </w:r>
          </w:p>
        </w:tc>
      </w:tr>
      <w:tr w:rsidR="006B418C" w:rsidRPr="009439BF" w14:paraId="3FF7C620" w14:textId="77777777" w:rsidTr="006B418C">
        <w:tc>
          <w:tcPr>
            <w:tcW w:w="1129" w:type="dxa"/>
          </w:tcPr>
          <w:p w14:paraId="73DA0331" w14:textId="3A3088AC" w:rsidR="006B418C" w:rsidRPr="009439BF" w:rsidRDefault="006B418C">
            <w:pPr>
              <w:rPr>
                <w:rFonts w:ascii="Arial" w:hAnsi="Arial" w:cs="Arial"/>
              </w:rPr>
            </w:pPr>
            <w:r w:rsidRPr="009439BF">
              <w:rPr>
                <w:rFonts w:ascii="Arial" w:hAnsi="Arial" w:cs="Arial"/>
              </w:rPr>
              <w:t xml:space="preserve">Current </w:t>
            </w:r>
          </w:p>
        </w:tc>
        <w:tc>
          <w:tcPr>
            <w:tcW w:w="1985" w:type="dxa"/>
          </w:tcPr>
          <w:p w14:paraId="0DB96D0F" w14:textId="00FE808D" w:rsidR="006B418C" w:rsidRPr="009439BF" w:rsidRDefault="008167C4">
            <w:pPr>
              <w:rPr>
                <w:rFonts w:ascii="Arial" w:hAnsi="Arial" w:cs="Arial"/>
              </w:rPr>
            </w:pPr>
            <w:r w:rsidRPr="009439BF">
              <w:rPr>
                <w:rFonts w:ascii="Arial" w:hAnsi="Arial" w:cs="Arial"/>
              </w:rPr>
              <w:t>17.</w:t>
            </w:r>
            <w:r w:rsidR="006B13ED" w:rsidRPr="009439BF">
              <w:rPr>
                <w:rFonts w:ascii="Arial" w:hAnsi="Arial" w:cs="Arial"/>
              </w:rPr>
              <w:t>78</w:t>
            </w:r>
            <w:r w:rsidR="00176B6C" w:rsidRPr="009439BF">
              <w:rPr>
                <w:rFonts w:ascii="Arial" w:hAnsi="Arial" w:cs="Arial"/>
              </w:rPr>
              <w:t xml:space="preserve"> ± </w:t>
            </w:r>
            <w:r w:rsidR="006B13ED" w:rsidRPr="009439BF">
              <w:rPr>
                <w:rFonts w:ascii="Arial" w:hAnsi="Arial" w:cs="Arial"/>
              </w:rPr>
              <w:t>2.53</w:t>
            </w:r>
          </w:p>
        </w:tc>
        <w:tc>
          <w:tcPr>
            <w:tcW w:w="1984" w:type="dxa"/>
          </w:tcPr>
          <w:p w14:paraId="1D998E7A" w14:textId="79AE4539" w:rsidR="006B418C" w:rsidRPr="009439BF" w:rsidRDefault="008167C4">
            <w:pPr>
              <w:rPr>
                <w:rFonts w:ascii="Arial" w:hAnsi="Arial" w:cs="Arial"/>
              </w:rPr>
            </w:pPr>
            <w:r w:rsidRPr="009439BF">
              <w:rPr>
                <w:rFonts w:ascii="Arial" w:hAnsi="Arial" w:cs="Arial"/>
              </w:rPr>
              <w:t>18</w:t>
            </w:r>
          </w:p>
        </w:tc>
        <w:tc>
          <w:tcPr>
            <w:tcW w:w="2114" w:type="dxa"/>
          </w:tcPr>
          <w:p w14:paraId="26FB9060" w14:textId="2F44A19A" w:rsidR="006B418C" w:rsidRPr="009439BF" w:rsidRDefault="00751B5F">
            <w:pPr>
              <w:rPr>
                <w:rFonts w:ascii="Arial" w:hAnsi="Arial" w:cs="Arial"/>
              </w:rPr>
            </w:pPr>
            <w:r w:rsidRPr="009439BF">
              <w:rPr>
                <w:rFonts w:ascii="Arial" w:hAnsi="Arial" w:cs="Arial"/>
              </w:rPr>
              <w:t>18.54 ± 0.72</w:t>
            </w:r>
          </w:p>
        </w:tc>
        <w:tc>
          <w:tcPr>
            <w:tcW w:w="2422" w:type="dxa"/>
          </w:tcPr>
          <w:p w14:paraId="1BDE733E" w14:textId="19B546E5" w:rsidR="006B418C" w:rsidRPr="009439BF" w:rsidRDefault="00751B5F">
            <w:pPr>
              <w:rPr>
                <w:rFonts w:ascii="Arial" w:hAnsi="Arial" w:cs="Arial"/>
              </w:rPr>
            </w:pPr>
            <w:r w:rsidRPr="009439BF">
              <w:rPr>
                <w:rFonts w:ascii="Arial" w:hAnsi="Arial" w:cs="Arial"/>
              </w:rPr>
              <w:t>22.41 ± 6.95</w:t>
            </w:r>
          </w:p>
        </w:tc>
      </w:tr>
      <w:tr w:rsidR="006B418C" w:rsidRPr="009439BF" w14:paraId="3892F174" w14:textId="77777777" w:rsidTr="006B418C">
        <w:tc>
          <w:tcPr>
            <w:tcW w:w="1129" w:type="dxa"/>
          </w:tcPr>
          <w:p w14:paraId="1F7880BC" w14:textId="407B59E1" w:rsidR="006B418C" w:rsidRPr="009439BF" w:rsidRDefault="006B418C">
            <w:pPr>
              <w:rPr>
                <w:rFonts w:ascii="Arial" w:hAnsi="Arial" w:cs="Arial"/>
              </w:rPr>
            </w:pPr>
            <w:r w:rsidRPr="009439BF">
              <w:rPr>
                <w:rFonts w:ascii="Arial" w:hAnsi="Arial" w:cs="Arial"/>
              </w:rPr>
              <w:t>RCP 4.5</w:t>
            </w:r>
          </w:p>
        </w:tc>
        <w:tc>
          <w:tcPr>
            <w:tcW w:w="1985" w:type="dxa"/>
          </w:tcPr>
          <w:p w14:paraId="6CEF6E3B" w14:textId="3C3895C6" w:rsidR="006B418C" w:rsidRPr="009439BF" w:rsidRDefault="008167C4">
            <w:pPr>
              <w:rPr>
                <w:rFonts w:ascii="Arial" w:hAnsi="Arial" w:cs="Arial"/>
              </w:rPr>
            </w:pPr>
            <w:r w:rsidRPr="009439BF">
              <w:rPr>
                <w:rFonts w:ascii="Arial" w:hAnsi="Arial" w:cs="Arial"/>
                <w:color w:val="000000"/>
              </w:rPr>
              <w:t>20.</w:t>
            </w:r>
            <w:r w:rsidR="00176B6C" w:rsidRPr="009439BF">
              <w:rPr>
                <w:rFonts w:ascii="Arial" w:hAnsi="Arial" w:cs="Arial"/>
                <w:color w:val="000000"/>
              </w:rPr>
              <w:t xml:space="preserve">57 </w:t>
            </w:r>
            <w:r w:rsidR="00176B6C" w:rsidRPr="009439BF">
              <w:rPr>
                <w:rFonts w:ascii="Arial" w:hAnsi="Arial" w:cs="Arial"/>
              </w:rPr>
              <w:t>± 2.39</w:t>
            </w:r>
          </w:p>
        </w:tc>
        <w:tc>
          <w:tcPr>
            <w:tcW w:w="1984" w:type="dxa"/>
          </w:tcPr>
          <w:p w14:paraId="3864C7A4" w14:textId="5F61CD04" w:rsidR="006B418C" w:rsidRPr="009439BF" w:rsidRDefault="008167C4">
            <w:pPr>
              <w:rPr>
                <w:rFonts w:ascii="Arial" w:hAnsi="Arial" w:cs="Arial"/>
              </w:rPr>
            </w:pPr>
            <w:r w:rsidRPr="009439BF">
              <w:rPr>
                <w:rFonts w:ascii="Arial" w:hAnsi="Arial" w:cs="Arial"/>
              </w:rPr>
              <w:t>21</w:t>
            </w:r>
          </w:p>
        </w:tc>
        <w:tc>
          <w:tcPr>
            <w:tcW w:w="2114" w:type="dxa"/>
          </w:tcPr>
          <w:p w14:paraId="0D4BC250" w14:textId="40EA1CDC" w:rsidR="006B418C" w:rsidRPr="009439BF" w:rsidRDefault="00751B5F">
            <w:pPr>
              <w:rPr>
                <w:rFonts w:ascii="Arial" w:hAnsi="Arial" w:cs="Arial"/>
              </w:rPr>
            </w:pPr>
            <w:r w:rsidRPr="009439BF">
              <w:rPr>
                <w:rFonts w:ascii="Arial" w:hAnsi="Arial" w:cs="Arial"/>
              </w:rPr>
              <w:t>21.40 ± 0.59</w:t>
            </w:r>
          </w:p>
        </w:tc>
        <w:tc>
          <w:tcPr>
            <w:tcW w:w="2422" w:type="dxa"/>
          </w:tcPr>
          <w:p w14:paraId="2E6A2179" w14:textId="569F92C6" w:rsidR="006B418C" w:rsidRPr="009439BF" w:rsidRDefault="00751B5F">
            <w:pPr>
              <w:rPr>
                <w:rFonts w:ascii="Arial" w:hAnsi="Arial" w:cs="Arial"/>
              </w:rPr>
            </w:pPr>
            <w:r w:rsidRPr="009439BF">
              <w:rPr>
                <w:rFonts w:ascii="Arial" w:hAnsi="Arial" w:cs="Arial"/>
              </w:rPr>
              <w:t>25.92 ± 7.74</w:t>
            </w:r>
          </w:p>
        </w:tc>
      </w:tr>
      <w:tr w:rsidR="006B418C" w:rsidRPr="009439BF" w14:paraId="3706718B" w14:textId="77777777" w:rsidTr="006B418C">
        <w:tc>
          <w:tcPr>
            <w:tcW w:w="1129" w:type="dxa"/>
          </w:tcPr>
          <w:p w14:paraId="53A9D53C" w14:textId="051B056E" w:rsidR="006B418C" w:rsidRPr="009439BF" w:rsidRDefault="006B418C">
            <w:pPr>
              <w:rPr>
                <w:rFonts w:ascii="Arial" w:hAnsi="Arial" w:cs="Arial"/>
              </w:rPr>
            </w:pPr>
            <w:r w:rsidRPr="009439BF">
              <w:rPr>
                <w:rFonts w:ascii="Arial" w:hAnsi="Arial" w:cs="Arial"/>
              </w:rPr>
              <w:t>RCP 8.5</w:t>
            </w:r>
          </w:p>
        </w:tc>
        <w:tc>
          <w:tcPr>
            <w:tcW w:w="1985" w:type="dxa"/>
          </w:tcPr>
          <w:p w14:paraId="35662F0C" w14:textId="6D67A52D" w:rsidR="006B418C" w:rsidRPr="009439BF" w:rsidRDefault="008167C4">
            <w:pPr>
              <w:rPr>
                <w:rFonts w:ascii="Arial" w:hAnsi="Arial" w:cs="Arial"/>
              </w:rPr>
            </w:pPr>
            <w:r w:rsidRPr="009439BF">
              <w:rPr>
                <w:rFonts w:ascii="Arial" w:hAnsi="Arial" w:cs="Arial"/>
              </w:rPr>
              <w:t>22.</w:t>
            </w:r>
            <w:r w:rsidR="00176B6C" w:rsidRPr="009439BF">
              <w:rPr>
                <w:rFonts w:ascii="Arial" w:hAnsi="Arial" w:cs="Arial"/>
              </w:rPr>
              <w:t>55 ± 3.05</w:t>
            </w:r>
          </w:p>
        </w:tc>
        <w:tc>
          <w:tcPr>
            <w:tcW w:w="1984" w:type="dxa"/>
          </w:tcPr>
          <w:p w14:paraId="2C27A771" w14:textId="2FEF77ED" w:rsidR="006B418C" w:rsidRPr="009439BF" w:rsidRDefault="008167C4">
            <w:pPr>
              <w:rPr>
                <w:rFonts w:ascii="Arial" w:hAnsi="Arial" w:cs="Arial"/>
              </w:rPr>
            </w:pPr>
            <w:r w:rsidRPr="009439BF">
              <w:rPr>
                <w:rFonts w:ascii="Arial" w:hAnsi="Arial" w:cs="Arial"/>
              </w:rPr>
              <w:t>23</w:t>
            </w:r>
          </w:p>
        </w:tc>
        <w:tc>
          <w:tcPr>
            <w:tcW w:w="2114" w:type="dxa"/>
          </w:tcPr>
          <w:p w14:paraId="084F69DA" w14:textId="5B931E01" w:rsidR="006B418C" w:rsidRPr="009439BF" w:rsidRDefault="00751B5F">
            <w:pPr>
              <w:rPr>
                <w:rFonts w:ascii="Arial" w:hAnsi="Arial" w:cs="Arial"/>
              </w:rPr>
            </w:pPr>
            <w:r w:rsidRPr="009439BF">
              <w:rPr>
                <w:rFonts w:ascii="Arial" w:hAnsi="Arial" w:cs="Arial"/>
              </w:rPr>
              <w:t>22.92 ± 0.34</w:t>
            </w:r>
          </w:p>
        </w:tc>
        <w:tc>
          <w:tcPr>
            <w:tcW w:w="2422" w:type="dxa"/>
          </w:tcPr>
          <w:p w14:paraId="699C94D4" w14:textId="2B953DF0" w:rsidR="006B418C" w:rsidRPr="009439BF" w:rsidRDefault="00751B5F">
            <w:pPr>
              <w:rPr>
                <w:rFonts w:ascii="Arial" w:hAnsi="Arial" w:cs="Arial"/>
              </w:rPr>
            </w:pPr>
            <w:r w:rsidRPr="009439BF">
              <w:rPr>
                <w:rFonts w:ascii="Arial" w:hAnsi="Arial" w:cs="Arial"/>
              </w:rPr>
              <w:t>24.72 ± 5.29</w:t>
            </w:r>
          </w:p>
        </w:tc>
      </w:tr>
    </w:tbl>
    <w:p w14:paraId="7F81CB7B" w14:textId="6866E308" w:rsidR="006B418C" w:rsidRPr="00095710" w:rsidRDefault="006B418C"/>
    <w:p w14:paraId="32605107" w14:textId="29D7EECC" w:rsidR="00095710" w:rsidRPr="00095710" w:rsidRDefault="00095710" w:rsidP="00095710">
      <w:pPr>
        <w:rPr>
          <w:rFonts w:ascii="Arial" w:hAnsi="Arial" w:cs="Arial"/>
        </w:rPr>
      </w:pPr>
      <w:r w:rsidRPr="00095710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3</w:t>
      </w:r>
      <w:r w:rsidRPr="00095710">
        <w:rPr>
          <w:rFonts w:ascii="Arial" w:hAnsi="Arial" w:cs="Arial"/>
        </w:rPr>
        <w:t xml:space="preserve"> 95% confidence intervals (CIs), provided nonparametric bootstrapping. CIs provided for three different temperature treatments (18°C, 21 °C and 23 °C), for male and female </w:t>
      </w:r>
      <w:r w:rsidRPr="00095710">
        <w:rPr>
          <w:rFonts w:ascii="Arial" w:hAnsi="Arial" w:cs="Arial"/>
          <w:i/>
          <w:iCs/>
        </w:rPr>
        <w:t xml:space="preserve">A. </w:t>
      </w:r>
      <w:proofErr w:type="spellStart"/>
      <w:r w:rsidRPr="00095710">
        <w:rPr>
          <w:rFonts w:ascii="Arial" w:hAnsi="Arial" w:cs="Arial"/>
          <w:i/>
          <w:iCs/>
        </w:rPr>
        <w:t>nemoralis</w:t>
      </w:r>
      <w:proofErr w:type="spellEnd"/>
      <w:r w:rsidRPr="00095710">
        <w:rPr>
          <w:rFonts w:ascii="Arial" w:hAnsi="Arial" w:cs="Arial"/>
        </w:rPr>
        <w:t xml:space="preserve">. </w:t>
      </w:r>
    </w:p>
    <w:tbl>
      <w:tblPr>
        <w:tblStyle w:val="TableGrid"/>
        <w:tblpPr w:leftFromText="180" w:rightFromText="180" w:vertAnchor="text" w:horzAnchor="margin" w:tblpY="124"/>
        <w:tblW w:w="7792" w:type="dxa"/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1276"/>
        <w:gridCol w:w="1985"/>
        <w:gridCol w:w="2268"/>
      </w:tblGrid>
      <w:tr w:rsidR="00095710" w:rsidRPr="000F012E" w14:paraId="4E19E4D6" w14:textId="77777777" w:rsidTr="00263788">
        <w:trPr>
          <w:trHeight w:val="414"/>
        </w:trPr>
        <w:tc>
          <w:tcPr>
            <w:tcW w:w="1413" w:type="dxa"/>
          </w:tcPr>
          <w:p w14:paraId="34114B4A" w14:textId="77777777" w:rsidR="00095710" w:rsidRPr="000F012E" w:rsidRDefault="00095710" w:rsidP="00263788">
            <w:pPr>
              <w:rPr>
                <w:rFonts w:ascii="Arial" w:hAnsi="Arial" w:cs="Arial"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Temp (°C)</w:t>
            </w:r>
          </w:p>
        </w:tc>
        <w:tc>
          <w:tcPr>
            <w:tcW w:w="850" w:type="dxa"/>
          </w:tcPr>
          <w:p w14:paraId="1682363E" w14:textId="77777777" w:rsidR="00095710" w:rsidRPr="000F012E" w:rsidRDefault="00095710" w:rsidP="00263788">
            <w:pPr>
              <w:rPr>
                <w:rFonts w:ascii="Arial" w:hAnsi="Arial" w:cs="Arial"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276" w:type="dxa"/>
          </w:tcPr>
          <w:p w14:paraId="1C67B2A1" w14:textId="77777777" w:rsidR="00095710" w:rsidRPr="000F012E" w:rsidRDefault="00095710" w:rsidP="00263788">
            <w:pPr>
              <w:rPr>
                <w:rFonts w:ascii="Arial" w:hAnsi="Arial" w:cs="Arial"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Coeff</w:t>
            </w:r>
          </w:p>
        </w:tc>
        <w:tc>
          <w:tcPr>
            <w:tcW w:w="1985" w:type="dxa"/>
          </w:tcPr>
          <w:p w14:paraId="513C969D" w14:textId="77777777" w:rsidR="00095710" w:rsidRPr="000F012E" w:rsidRDefault="00095710" w:rsidP="00263788">
            <w:pPr>
              <w:rPr>
                <w:rFonts w:ascii="Arial" w:hAnsi="Arial" w:cs="Arial"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CI (lower)</w:t>
            </w:r>
          </w:p>
        </w:tc>
        <w:tc>
          <w:tcPr>
            <w:tcW w:w="2268" w:type="dxa"/>
          </w:tcPr>
          <w:p w14:paraId="1C6AF3DB" w14:textId="77777777" w:rsidR="00095710" w:rsidRPr="000F012E" w:rsidRDefault="00095710" w:rsidP="00263788">
            <w:pPr>
              <w:rPr>
                <w:rFonts w:ascii="Arial" w:hAnsi="Arial" w:cs="Arial"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CI (upper)</w:t>
            </w:r>
          </w:p>
        </w:tc>
      </w:tr>
      <w:tr w:rsidR="00095710" w:rsidRPr="000F012E" w14:paraId="12A0B841" w14:textId="77777777" w:rsidTr="00263788">
        <w:trPr>
          <w:trHeight w:val="131"/>
        </w:trPr>
        <w:tc>
          <w:tcPr>
            <w:tcW w:w="1413" w:type="dxa"/>
            <w:vMerge w:val="restart"/>
          </w:tcPr>
          <w:p w14:paraId="526CBC22" w14:textId="77777777" w:rsidR="00095710" w:rsidRPr="000F012E" w:rsidRDefault="00095710" w:rsidP="00263788">
            <w:pPr>
              <w:rPr>
                <w:rFonts w:ascii="Arial" w:hAnsi="Arial" w:cs="Arial"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50" w:type="dxa"/>
            <w:vMerge w:val="restart"/>
          </w:tcPr>
          <w:p w14:paraId="307A4EC0" w14:textId="77777777" w:rsidR="00095710" w:rsidRPr="000F012E" w:rsidRDefault="00095710" w:rsidP="00263788">
            <w:pPr>
              <w:rPr>
                <w:rFonts w:ascii="Arial" w:hAnsi="Arial" w:cs="Arial"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76" w:type="dxa"/>
          </w:tcPr>
          <w:p w14:paraId="5F2BF2E4" w14:textId="77777777" w:rsidR="00095710" w:rsidRPr="000F012E" w:rsidRDefault="00095710" w:rsidP="0026378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a</m:t>
                </m:r>
              </m:oMath>
            </m:oMathPara>
          </w:p>
        </w:tc>
        <w:tc>
          <w:tcPr>
            <w:tcW w:w="1985" w:type="dxa"/>
          </w:tcPr>
          <w:p w14:paraId="3411F82F" w14:textId="77777777" w:rsidR="00095710" w:rsidRPr="000F012E" w:rsidRDefault="00095710" w:rsidP="002637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2268" w:type="dxa"/>
          </w:tcPr>
          <w:p w14:paraId="306AF75F" w14:textId="77777777" w:rsidR="00095710" w:rsidRPr="000F012E" w:rsidRDefault="00095710" w:rsidP="002637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0.152</w:t>
            </w:r>
          </w:p>
        </w:tc>
      </w:tr>
      <w:tr w:rsidR="00095710" w:rsidRPr="000F012E" w14:paraId="133B264B" w14:textId="77777777" w:rsidTr="00263788">
        <w:trPr>
          <w:trHeight w:val="131"/>
        </w:trPr>
        <w:tc>
          <w:tcPr>
            <w:tcW w:w="1413" w:type="dxa"/>
            <w:vMerge/>
          </w:tcPr>
          <w:p w14:paraId="3AC946B1" w14:textId="77777777" w:rsidR="00095710" w:rsidRPr="000F012E" w:rsidRDefault="00095710" w:rsidP="002637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6A9CD2A" w14:textId="77777777" w:rsidR="00095710" w:rsidRPr="000F012E" w:rsidRDefault="00095710" w:rsidP="002637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B30AE6E" w14:textId="77777777" w:rsidR="00095710" w:rsidRPr="000F012E" w:rsidRDefault="00095710" w:rsidP="0026378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h</m:t>
                </m:r>
              </m:oMath>
            </m:oMathPara>
          </w:p>
        </w:tc>
        <w:tc>
          <w:tcPr>
            <w:tcW w:w="1985" w:type="dxa"/>
          </w:tcPr>
          <w:p w14:paraId="25A09A90" w14:textId="77777777" w:rsidR="00095710" w:rsidRPr="000F012E" w:rsidRDefault="00095710" w:rsidP="002637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  <w:tc>
          <w:tcPr>
            <w:tcW w:w="2268" w:type="dxa"/>
          </w:tcPr>
          <w:p w14:paraId="1D564FAB" w14:textId="77777777" w:rsidR="00095710" w:rsidRPr="000F012E" w:rsidRDefault="00095710" w:rsidP="002637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4.01</w:t>
            </w:r>
          </w:p>
        </w:tc>
      </w:tr>
      <w:tr w:rsidR="00095710" w:rsidRPr="000F012E" w14:paraId="3AB97E99" w14:textId="77777777" w:rsidTr="00263788">
        <w:trPr>
          <w:trHeight w:val="131"/>
        </w:trPr>
        <w:tc>
          <w:tcPr>
            <w:tcW w:w="1413" w:type="dxa"/>
            <w:vMerge w:val="restart"/>
          </w:tcPr>
          <w:p w14:paraId="5F38D68C" w14:textId="77777777" w:rsidR="00095710" w:rsidRPr="000F012E" w:rsidRDefault="00095710" w:rsidP="00263788">
            <w:pPr>
              <w:rPr>
                <w:rFonts w:ascii="Arial" w:hAnsi="Arial" w:cs="Arial"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50" w:type="dxa"/>
            <w:vMerge w:val="restart"/>
          </w:tcPr>
          <w:p w14:paraId="228BA7C1" w14:textId="77777777" w:rsidR="00095710" w:rsidRPr="000F012E" w:rsidRDefault="00095710" w:rsidP="00263788">
            <w:pPr>
              <w:rPr>
                <w:rFonts w:ascii="Arial" w:hAnsi="Arial" w:cs="Arial"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76" w:type="dxa"/>
          </w:tcPr>
          <w:p w14:paraId="62AF6A5B" w14:textId="77777777" w:rsidR="00095710" w:rsidRPr="000F012E" w:rsidRDefault="00095710" w:rsidP="0026378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a</m:t>
                </m:r>
              </m:oMath>
            </m:oMathPara>
          </w:p>
        </w:tc>
        <w:tc>
          <w:tcPr>
            <w:tcW w:w="1985" w:type="dxa"/>
          </w:tcPr>
          <w:p w14:paraId="7E901DB1" w14:textId="77777777" w:rsidR="00095710" w:rsidRPr="000F012E" w:rsidRDefault="00095710" w:rsidP="002637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2268" w:type="dxa"/>
          </w:tcPr>
          <w:p w14:paraId="79CFFA12" w14:textId="77777777" w:rsidR="00095710" w:rsidRPr="000F012E" w:rsidRDefault="00095710" w:rsidP="002637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</w:tr>
      <w:tr w:rsidR="00095710" w:rsidRPr="000F012E" w14:paraId="5E42150A" w14:textId="77777777" w:rsidTr="00263788">
        <w:trPr>
          <w:trHeight w:val="131"/>
        </w:trPr>
        <w:tc>
          <w:tcPr>
            <w:tcW w:w="1413" w:type="dxa"/>
            <w:vMerge/>
          </w:tcPr>
          <w:p w14:paraId="793A895F" w14:textId="77777777" w:rsidR="00095710" w:rsidRPr="000F012E" w:rsidRDefault="00095710" w:rsidP="002637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5B500E4" w14:textId="77777777" w:rsidR="00095710" w:rsidRPr="000F012E" w:rsidRDefault="00095710" w:rsidP="002637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BEFFC94" w14:textId="77777777" w:rsidR="00095710" w:rsidRPr="000F012E" w:rsidRDefault="00095710" w:rsidP="0026378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h</m:t>
                </m:r>
              </m:oMath>
            </m:oMathPara>
          </w:p>
        </w:tc>
        <w:tc>
          <w:tcPr>
            <w:tcW w:w="1985" w:type="dxa"/>
          </w:tcPr>
          <w:p w14:paraId="60B973C2" w14:textId="77777777" w:rsidR="00095710" w:rsidRPr="000F012E" w:rsidRDefault="00095710" w:rsidP="002637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2.40</w:t>
            </w:r>
          </w:p>
        </w:tc>
        <w:tc>
          <w:tcPr>
            <w:tcW w:w="2268" w:type="dxa"/>
          </w:tcPr>
          <w:p w14:paraId="459AC9F2" w14:textId="77777777" w:rsidR="00095710" w:rsidRPr="000F012E" w:rsidRDefault="00095710" w:rsidP="002637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3.64</w:t>
            </w:r>
          </w:p>
        </w:tc>
      </w:tr>
      <w:tr w:rsidR="00095710" w:rsidRPr="000F012E" w14:paraId="7AF4E0D3" w14:textId="77777777" w:rsidTr="00263788">
        <w:trPr>
          <w:trHeight w:val="131"/>
        </w:trPr>
        <w:tc>
          <w:tcPr>
            <w:tcW w:w="1413" w:type="dxa"/>
            <w:vMerge w:val="restart"/>
          </w:tcPr>
          <w:p w14:paraId="282E0F74" w14:textId="77777777" w:rsidR="00095710" w:rsidRPr="000F012E" w:rsidRDefault="00095710" w:rsidP="00263788">
            <w:pPr>
              <w:rPr>
                <w:rFonts w:ascii="Arial" w:hAnsi="Arial" w:cs="Arial"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50" w:type="dxa"/>
            <w:vMerge w:val="restart"/>
          </w:tcPr>
          <w:p w14:paraId="0A13A16C" w14:textId="77777777" w:rsidR="00095710" w:rsidRPr="000F012E" w:rsidRDefault="00095710" w:rsidP="00263788">
            <w:pPr>
              <w:rPr>
                <w:rFonts w:ascii="Arial" w:hAnsi="Arial" w:cs="Arial"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76" w:type="dxa"/>
          </w:tcPr>
          <w:p w14:paraId="2E245C44" w14:textId="77777777" w:rsidR="00095710" w:rsidRPr="000F012E" w:rsidRDefault="00095710" w:rsidP="0026378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a</m:t>
                </m:r>
              </m:oMath>
            </m:oMathPara>
          </w:p>
        </w:tc>
        <w:tc>
          <w:tcPr>
            <w:tcW w:w="1985" w:type="dxa"/>
          </w:tcPr>
          <w:p w14:paraId="43F460BD" w14:textId="77777777" w:rsidR="00095710" w:rsidRPr="000F012E" w:rsidRDefault="00095710" w:rsidP="002637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2268" w:type="dxa"/>
          </w:tcPr>
          <w:p w14:paraId="113009CE" w14:textId="77777777" w:rsidR="00095710" w:rsidRPr="000F012E" w:rsidRDefault="00095710" w:rsidP="002637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</w:tr>
      <w:tr w:rsidR="00095710" w:rsidRPr="000F012E" w14:paraId="4F293A0B" w14:textId="77777777" w:rsidTr="00263788">
        <w:trPr>
          <w:trHeight w:val="131"/>
        </w:trPr>
        <w:tc>
          <w:tcPr>
            <w:tcW w:w="1413" w:type="dxa"/>
            <w:vMerge/>
          </w:tcPr>
          <w:p w14:paraId="1F61F950" w14:textId="77777777" w:rsidR="00095710" w:rsidRPr="000F012E" w:rsidRDefault="00095710" w:rsidP="002637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CA632E1" w14:textId="77777777" w:rsidR="00095710" w:rsidRPr="000F012E" w:rsidRDefault="00095710" w:rsidP="002637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EFA99C8" w14:textId="77777777" w:rsidR="00095710" w:rsidRPr="000F012E" w:rsidRDefault="00095710" w:rsidP="0026378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h</m:t>
                </m:r>
              </m:oMath>
            </m:oMathPara>
          </w:p>
        </w:tc>
        <w:tc>
          <w:tcPr>
            <w:tcW w:w="1985" w:type="dxa"/>
          </w:tcPr>
          <w:p w14:paraId="4EEA88C3" w14:textId="77777777" w:rsidR="00095710" w:rsidRPr="000F012E" w:rsidRDefault="00095710" w:rsidP="002637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2268" w:type="dxa"/>
          </w:tcPr>
          <w:p w14:paraId="168D8B64" w14:textId="77777777" w:rsidR="00095710" w:rsidRPr="000F012E" w:rsidRDefault="00095710" w:rsidP="002637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2.82</w:t>
            </w:r>
          </w:p>
        </w:tc>
      </w:tr>
      <w:tr w:rsidR="00095710" w:rsidRPr="000F012E" w14:paraId="65A14B9F" w14:textId="77777777" w:rsidTr="00263788">
        <w:trPr>
          <w:trHeight w:val="131"/>
        </w:trPr>
        <w:tc>
          <w:tcPr>
            <w:tcW w:w="1413" w:type="dxa"/>
            <w:vMerge w:val="restart"/>
          </w:tcPr>
          <w:p w14:paraId="7BA4931B" w14:textId="77777777" w:rsidR="00095710" w:rsidRPr="000F012E" w:rsidRDefault="00095710" w:rsidP="00263788">
            <w:pPr>
              <w:rPr>
                <w:rFonts w:ascii="Arial" w:hAnsi="Arial" w:cs="Arial"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50" w:type="dxa"/>
            <w:vMerge w:val="restart"/>
          </w:tcPr>
          <w:p w14:paraId="73AC6E36" w14:textId="77777777" w:rsidR="00095710" w:rsidRPr="000F012E" w:rsidRDefault="00095710" w:rsidP="00263788">
            <w:pPr>
              <w:rPr>
                <w:rFonts w:ascii="Arial" w:hAnsi="Arial" w:cs="Arial"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276" w:type="dxa"/>
          </w:tcPr>
          <w:p w14:paraId="390D141D" w14:textId="77777777" w:rsidR="00095710" w:rsidRPr="000F012E" w:rsidRDefault="00095710" w:rsidP="0026378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a</m:t>
                </m:r>
              </m:oMath>
            </m:oMathPara>
          </w:p>
        </w:tc>
        <w:tc>
          <w:tcPr>
            <w:tcW w:w="1985" w:type="dxa"/>
          </w:tcPr>
          <w:p w14:paraId="45C9782C" w14:textId="77777777" w:rsidR="00095710" w:rsidRPr="000F012E" w:rsidRDefault="00095710" w:rsidP="002637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  <w:tc>
          <w:tcPr>
            <w:tcW w:w="2268" w:type="dxa"/>
          </w:tcPr>
          <w:p w14:paraId="5D140F71" w14:textId="77777777" w:rsidR="00095710" w:rsidRPr="000F012E" w:rsidRDefault="00095710" w:rsidP="002637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0.157</w:t>
            </w:r>
          </w:p>
        </w:tc>
      </w:tr>
      <w:tr w:rsidR="00095710" w:rsidRPr="000F012E" w14:paraId="61011226" w14:textId="77777777" w:rsidTr="00263788">
        <w:trPr>
          <w:trHeight w:val="131"/>
        </w:trPr>
        <w:tc>
          <w:tcPr>
            <w:tcW w:w="1413" w:type="dxa"/>
            <w:vMerge/>
          </w:tcPr>
          <w:p w14:paraId="77DF1057" w14:textId="77777777" w:rsidR="00095710" w:rsidRPr="000F012E" w:rsidRDefault="00095710" w:rsidP="002637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382C3EE" w14:textId="77777777" w:rsidR="00095710" w:rsidRPr="000F012E" w:rsidRDefault="00095710" w:rsidP="002637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AA351B6" w14:textId="77777777" w:rsidR="00095710" w:rsidRPr="000F012E" w:rsidRDefault="00095710" w:rsidP="0026378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h</m:t>
                </m:r>
              </m:oMath>
            </m:oMathPara>
          </w:p>
        </w:tc>
        <w:tc>
          <w:tcPr>
            <w:tcW w:w="1985" w:type="dxa"/>
          </w:tcPr>
          <w:p w14:paraId="36827B33" w14:textId="77777777" w:rsidR="00095710" w:rsidRPr="000F012E" w:rsidRDefault="00095710" w:rsidP="002637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2268" w:type="dxa"/>
          </w:tcPr>
          <w:p w14:paraId="46BD2353" w14:textId="77777777" w:rsidR="00095710" w:rsidRPr="000F012E" w:rsidRDefault="00095710" w:rsidP="002637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2.20</w:t>
            </w:r>
          </w:p>
        </w:tc>
      </w:tr>
      <w:tr w:rsidR="00095710" w:rsidRPr="000F012E" w14:paraId="1A78E2A4" w14:textId="77777777" w:rsidTr="00263788">
        <w:trPr>
          <w:trHeight w:val="131"/>
        </w:trPr>
        <w:tc>
          <w:tcPr>
            <w:tcW w:w="1413" w:type="dxa"/>
            <w:vMerge w:val="restart"/>
          </w:tcPr>
          <w:p w14:paraId="01222455" w14:textId="77777777" w:rsidR="00095710" w:rsidRPr="000F012E" w:rsidRDefault="00095710" w:rsidP="00263788">
            <w:pPr>
              <w:rPr>
                <w:rFonts w:ascii="Arial" w:hAnsi="Arial" w:cs="Arial"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50" w:type="dxa"/>
            <w:vMerge w:val="restart"/>
          </w:tcPr>
          <w:p w14:paraId="15D89345" w14:textId="77777777" w:rsidR="00095710" w:rsidRPr="000F012E" w:rsidRDefault="00095710" w:rsidP="00263788">
            <w:pPr>
              <w:rPr>
                <w:rFonts w:ascii="Arial" w:hAnsi="Arial" w:cs="Arial"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276" w:type="dxa"/>
          </w:tcPr>
          <w:p w14:paraId="30966EFF" w14:textId="77777777" w:rsidR="00095710" w:rsidRPr="000F012E" w:rsidRDefault="00095710" w:rsidP="0026378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a</m:t>
                </m:r>
              </m:oMath>
            </m:oMathPara>
          </w:p>
        </w:tc>
        <w:tc>
          <w:tcPr>
            <w:tcW w:w="1985" w:type="dxa"/>
          </w:tcPr>
          <w:p w14:paraId="162D0312" w14:textId="77777777" w:rsidR="00095710" w:rsidRPr="000F012E" w:rsidRDefault="00095710" w:rsidP="002637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0.113</w:t>
            </w:r>
          </w:p>
        </w:tc>
        <w:tc>
          <w:tcPr>
            <w:tcW w:w="2268" w:type="dxa"/>
          </w:tcPr>
          <w:p w14:paraId="57DB7DE0" w14:textId="77777777" w:rsidR="00095710" w:rsidRPr="000F012E" w:rsidRDefault="00095710" w:rsidP="002637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0.216</w:t>
            </w:r>
          </w:p>
        </w:tc>
      </w:tr>
      <w:tr w:rsidR="00095710" w:rsidRPr="000F012E" w14:paraId="6B86CDE5" w14:textId="77777777" w:rsidTr="00263788">
        <w:trPr>
          <w:trHeight w:val="131"/>
        </w:trPr>
        <w:tc>
          <w:tcPr>
            <w:tcW w:w="1413" w:type="dxa"/>
            <w:vMerge/>
          </w:tcPr>
          <w:p w14:paraId="2A9B6AB9" w14:textId="77777777" w:rsidR="00095710" w:rsidRPr="000F012E" w:rsidRDefault="00095710" w:rsidP="002637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759F714" w14:textId="77777777" w:rsidR="00095710" w:rsidRPr="000F012E" w:rsidRDefault="00095710" w:rsidP="002637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16872C3" w14:textId="77777777" w:rsidR="00095710" w:rsidRPr="000F012E" w:rsidRDefault="00095710" w:rsidP="0026378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h</m:t>
                </m:r>
              </m:oMath>
            </m:oMathPara>
          </w:p>
        </w:tc>
        <w:tc>
          <w:tcPr>
            <w:tcW w:w="1985" w:type="dxa"/>
          </w:tcPr>
          <w:p w14:paraId="5F077B07" w14:textId="77777777" w:rsidR="00095710" w:rsidRPr="000F012E" w:rsidRDefault="00095710" w:rsidP="002637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2268" w:type="dxa"/>
          </w:tcPr>
          <w:p w14:paraId="3D07B3BA" w14:textId="77777777" w:rsidR="00095710" w:rsidRPr="000F012E" w:rsidRDefault="00095710" w:rsidP="002637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</w:tr>
      <w:tr w:rsidR="00095710" w:rsidRPr="000F012E" w14:paraId="62B6ED0A" w14:textId="77777777" w:rsidTr="00263788">
        <w:trPr>
          <w:trHeight w:val="131"/>
        </w:trPr>
        <w:tc>
          <w:tcPr>
            <w:tcW w:w="1413" w:type="dxa"/>
            <w:vMerge w:val="restart"/>
          </w:tcPr>
          <w:p w14:paraId="2D95B68A" w14:textId="77777777" w:rsidR="00095710" w:rsidRPr="000F012E" w:rsidRDefault="00095710" w:rsidP="00263788">
            <w:pPr>
              <w:rPr>
                <w:rFonts w:ascii="Arial" w:hAnsi="Arial" w:cs="Arial"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50" w:type="dxa"/>
            <w:vMerge w:val="restart"/>
          </w:tcPr>
          <w:p w14:paraId="638898C8" w14:textId="77777777" w:rsidR="00095710" w:rsidRPr="000F012E" w:rsidRDefault="00095710" w:rsidP="00263788">
            <w:pPr>
              <w:rPr>
                <w:rFonts w:ascii="Arial" w:hAnsi="Arial" w:cs="Arial"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276" w:type="dxa"/>
          </w:tcPr>
          <w:p w14:paraId="0A5A29E5" w14:textId="77777777" w:rsidR="00095710" w:rsidRPr="000F012E" w:rsidRDefault="00095710" w:rsidP="0026378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a</m:t>
                </m:r>
              </m:oMath>
            </m:oMathPara>
          </w:p>
        </w:tc>
        <w:tc>
          <w:tcPr>
            <w:tcW w:w="1985" w:type="dxa"/>
          </w:tcPr>
          <w:p w14:paraId="4005E59F" w14:textId="77777777" w:rsidR="00095710" w:rsidRPr="000F012E" w:rsidRDefault="00095710" w:rsidP="002637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0.093</w:t>
            </w:r>
          </w:p>
        </w:tc>
        <w:tc>
          <w:tcPr>
            <w:tcW w:w="2268" w:type="dxa"/>
          </w:tcPr>
          <w:p w14:paraId="3D46DDC7" w14:textId="77777777" w:rsidR="00095710" w:rsidRPr="000F012E" w:rsidRDefault="00095710" w:rsidP="002637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0.197</w:t>
            </w:r>
          </w:p>
        </w:tc>
      </w:tr>
      <w:tr w:rsidR="00095710" w:rsidRPr="000F012E" w14:paraId="7CC867D4" w14:textId="77777777" w:rsidTr="00263788">
        <w:trPr>
          <w:trHeight w:val="131"/>
        </w:trPr>
        <w:tc>
          <w:tcPr>
            <w:tcW w:w="1413" w:type="dxa"/>
            <w:vMerge/>
          </w:tcPr>
          <w:p w14:paraId="1EB078FE" w14:textId="77777777" w:rsidR="00095710" w:rsidRPr="000F012E" w:rsidRDefault="00095710" w:rsidP="002637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31E7260" w14:textId="77777777" w:rsidR="00095710" w:rsidRPr="000F012E" w:rsidRDefault="00095710" w:rsidP="002637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216BF5D" w14:textId="77777777" w:rsidR="00095710" w:rsidRPr="000F012E" w:rsidRDefault="00095710" w:rsidP="0026378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h</m:t>
                </m:r>
              </m:oMath>
            </m:oMathPara>
          </w:p>
        </w:tc>
        <w:tc>
          <w:tcPr>
            <w:tcW w:w="1985" w:type="dxa"/>
          </w:tcPr>
          <w:p w14:paraId="6DB8419A" w14:textId="77777777" w:rsidR="00095710" w:rsidRPr="000F012E" w:rsidRDefault="00095710" w:rsidP="002637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2268" w:type="dxa"/>
          </w:tcPr>
          <w:p w14:paraId="50B9A3A9" w14:textId="77777777" w:rsidR="00095710" w:rsidRPr="000F012E" w:rsidRDefault="00095710" w:rsidP="002637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012E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</w:tr>
    </w:tbl>
    <w:p w14:paraId="2F441D43" w14:textId="77777777" w:rsidR="00095710" w:rsidRPr="000F012E" w:rsidRDefault="00095710" w:rsidP="00095710">
      <w:pPr>
        <w:rPr>
          <w:rFonts w:ascii="Arial" w:hAnsi="Arial" w:cs="Arial"/>
          <w:sz w:val="20"/>
          <w:szCs w:val="20"/>
        </w:rPr>
      </w:pPr>
    </w:p>
    <w:p w14:paraId="632366E2" w14:textId="77777777" w:rsidR="00095710" w:rsidRPr="000F012E" w:rsidRDefault="00095710" w:rsidP="00095710">
      <w:pPr>
        <w:rPr>
          <w:rFonts w:ascii="Arial" w:hAnsi="Arial" w:cs="Arial"/>
          <w:sz w:val="20"/>
          <w:szCs w:val="20"/>
        </w:rPr>
      </w:pPr>
    </w:p>
    <w:p w14:paraId="602EDA3F" w14:textId="77777777" w:rsidR="00095710" w:rsidRPr="000F012E" w:rsidRDefault="00095710" w:rsidP="00095710">
      <w:pPr>
        <w:rPr>
          <w:rFonts w:ascii="Arial" w:hAnsi="Arial" w:cs="Arial"/>
          <w:sz w:val="20"/>
          <w:szCs w:val="20"/>
        </w:rPr>
      </w:pPr>
    </w:p>
    <w:p w14:paraId="00777D2E" w14:textId="77777777" w:rsidR="00095710" w:rsidRDefault="00095710" w:rsidP="00095710">
      <w:pPr>
        <w:spacing w:line="360" w:lineRule="auto"/>
        <w:rPr>
          <w:rFonts w:ascii="Arial" w:hAnsi="Arial" w:cs="Arial"/>
          <w:sz w:val="20"/>
          <w:szCs w:val="20"/>
        </w:rPr>
      </w:pPr>
    </w:p>
    <w:p w14:paraId="0309FC78" w14:textId="77777777" w:rsidR="00095710" w:rsidRDefault="00095710" w:rsidP="00095710">
      <w:pPr>
        <w:spacing w:line="360" w:lineRule="auto"/>
        <w:rPr>
          <w:rFonts w:ascii="Arial" w:hAnsi="Arial" w:cs="Arial"/>
        </w:rPr>
      </w:pPr>
    </w:p>
    <w:p w14:paraId="31274842" w14:textId="77777777" w:rsidR="00095710" w:rsidRDefault="00095710" w:rsidP="00095710">
      <w:pPr>
        <w:spacing w:line="360" w:lineRule="auto"/>
        <w:rPr>
          <w:rFonts w:ascii="Arial" w:hAnsi="Arial" w:cs="Arial"/>
        </w:rPr>
      </w:pPr>
    </w:p>
    <w:p w14:paraId="4B0BE7F3" w14:textId="77777777" w:rsidR="00095710" w:rsidRDefault="00095710" w:rsidP="00095710">
      <w:pPr>
        <w:spacing w:line="360" w:lineRule="auto"/>
        <w:rPr>
          <w:rFonts w:ascii="Arial" w:hAnsi="Arial" w:cs="Arial"/>
        </w:rPr>
      </w:pPr>
    </w:p>
    <w:p w14:paraId="4E20A324" w14:textId="77777777" w:rsidR="00095710" w:rsidRDefault="00095710"/>
    <w:sectPr w:rsidR="00095710" w:rsidSect="009E160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18C"/>
    <w:rsid w:val="00017821"/>
    <w:rsid w:val="00095710"/>
    <w:rsid w:val="000E4645"/>
    <w:rsid w:val="00176B6C"/>
    <w:rsid w:val="00296431"/>
    <w:rsid w:val="00316892"/>
    <w:rsid w:val="00656F3E"/>
    <w:rsid w:val="006B13ED"/>
    <w:rsid w:val="006B418C"/>
    <w:rsid w:val="007509C0"/>
    <w:rsid w:val="00751B5F"/>
    <w:rsid w:val="008167C4"/>
    <w:rsid w:val="009439BF"/>
    <w:rsid w:val="009E1602"/>
    <w:rsid w:val="00C84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D3016"/>
  <w15:chartTrackingRefBased/>
  <w15:docId w15:val="{FFDBFA8C-D5AB-4CA9-8FB7-330490DCD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41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57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57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5710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E16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eeves</dc:creator>
  <cp:keywords/>
  <dc:description/>
  <cp:lastModifiedBy>Laura Reeves</cp:lastModifiedBy>
  <cp:revision>2</cp:revision>
  <dcterms:created xsi:type="dcterms:W3CDTF">2023-06-20T10:11:00Z</dcterms:created>
  <dcterms:modified xsi:type="dcterms:W3CDTF">2023-06-20T10:11:00Z</dcterms:modified>
</cp:coreProperties>
</file>